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98340" w14:textId="0FA4E365" w:rsidR="000B71D2" w:rsidRPr="006C0695" w:rsidRDefault="005D302E" w:rsidP="003714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069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C0C1DF" wp14:editId="6C5A5E7B">
                <wp:simplePos x="0" y="0"/>
                <wp:positionH relativeFrom="column">
                  <wp:posOffset>-616585</wp:posOffset>
                </wp:positionH>
                <wp:positionV relativeFrom="paragraph">
                  <wp:posOffset>1085850</wp:posOffset>
                </wp:positionV>
                <wp:extent cx="10096500" cy="635"/>
                <wp:effectExtent l="0" t="0" r="0" b="0"/>
                <wp:wrapSquare wrapText="bothSides"/>
                <wp:docPr id="2890299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6AA861" w14:textId="3BE02675" w:rsidR="005D302E" w:rsidRPr="00371450" w:rsidRDefault="005D302E" w:rsidP="005D302E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371450" w:rsidRP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P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Pr="003714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71450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ervice data spreadsheet  templ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C0C1D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8.55pt;margin-top:85.5pt;width:79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" stroked="f">
                <v:textbox style="mso-fit-shape-to-text:t" inset="0,0,0,0">
                  <w:txbxContent>
                    <w:p w14:paraId="266AA861" w14:textId="3BE02675" w:rsidR="005D302E" w:rsidRPr="00371450" w:rsidRDefault="005D302E" w:rsidP="005D302E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371450" w:rsidRP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S</w:t>
                      </w:r>
                      <w:r w:rsidRP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371450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.</w:t>
                      </w:r>
                      <w:r w:rsidRPr="00371450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371450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ervice data spreadsheet  templ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71D2" w:rsidRPr="006C069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8D57B11" wp14:editId="00F2075E">
            <wp:simplePos x="0" y="0"/>
            <wp:positionH relativeFrom="margin">
              <wp:align>center</wp:align>
            </wp:positionH>
            <wp:positionV relativeFrom="paragraph">
              <wp:posOffset>434357</wp:posOffset>
            </wp:positionV>
            <wp:extent cx="10096782" cy="59436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782" cy="59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1450" w:rsidRPr="006C0695">
        <w:rPr>
          <w:rFonts w:ascii="Times New Roman" w:hAnsi="Times New Roman" w:cs="Times New Roman"/>
          <w:b/>
          <w:bCs/>
          <w:sz w:val="24"/>
          <w:szCs w:val="24"/>
        </w:rPr>
        <w:t>Additional Materials</w:t>
      </w:r>
      <w:r w:rsidR="006C069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2D8EF0F1" w14:textId="77777777" w:rsidR="00371450" w:rsidRDefault="00371450" w:rsidP="00371450"/>
    <w:p w14:paraId="21277A47" w14:textId="5F1E3F67" w:rsidR="00371450" w:rsidRDefault="00371450" w:rsidP="00371450">
      <w:pPr>
        <w:keepNext/>
      </w:pPr>
      <w:r w:rsidRPr="00371450">
        <w:rPr>
          <w:noProof/>
        </w:rPr>
        <w:drawing>
          <wp:inline distT="0" distB="0" distL="0" distR="0" wp14:anchorId="5FAC4800" wp14:editId="552901CC">
            <wp:extent cx="7493102" cy="314325"/>
            <wp:effectExtent l="0" t="0" r="0" b="0"/>
            <wp:docPr id="1544537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53721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98148" cy="314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A7CAF" w14:textId="29F67DFA" w:rsidR="00371450" w:rsidRPr="00371450" w:rsidRDefault="00371450" w:rsidP="0037145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37145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371450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371450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Figure \* ARABIC </w:instrText>
      </w:r>
      <w:r w:rsidRPr="00371450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371450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2</w:t>
      </w:r>
      <w:r w:rsidRPr="00371450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371450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371450">
        <w:rPr>
          <w:rFonts w:ascii="Times New Roman" w:hAnsi="Times New Roman" w:cs="Times New Roman"/>
          <w:color w:val="auto"/>
          <w:sz w:val="24"/>
          <w:szCs w:val="24"/>
        </w:rPr>
        <w:t xml:space="preserve"> Service billing </w:t>
      </w:r>
      <w:r>
        <w:rPr>
          <w:rFonts w:ascii="Times New Roman" w:hAnsi="Times New Roman" w:cs="Times New Roman"/>
          <w:color w:val="auto"/>
          <w:sz w:val="24"/>
          <w:szCs w:val="24"/>
        </w:rPr>
        <w:t>spreadsheet template</w:t>
      </w:r>
    </w:p>
    <w:p w14:paraId="5B3195B3" w14:textId="77777777" w:rsidR="00371450" w:rsidRDefault="00371450" w:rsidP="00371450"/>
    <w:p w14:paraId="63DAEF44" w14:textId="600AF5EC" w:rsidR="00371450" w:rsidRPr="00371450" w:rsidRDefault="00371450" w:rsidP="00371450">
      <w:pPr>
        <w:sectPr w:rsidR="00371450" w:rsidRPr="00371450" w:rsidSect="00371450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20B0B2" w14:textId="5EDE5266" w:rsidR="000B71D2" w:rsidRPr="00707A5D" w:rsidRDefault="000B71D2" w:rsidP="000B71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7A5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37E8778" wp14:editId="43B4619F">
            <wp:simplePos x="0" y="0"/>
            <wp:positionH relativeFrom="column">
              <wp:posOffset>-11430</wp:posOffset>
            </wp:positionH>
            <wp:positionV relativeFrom="paragraph">
              <wp:posOffset>125730</wp:posOffset>
            </wp:positionV>
            <wp:extent cx="5721985" cy="29565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95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5E09D5" w14:textId="23ED7C44" w:rsidR="000B71D2" w:rsidRPr="00371450" w:rsidRDefault="000B71D2" w:rsidP="000B71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714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 w:rsidR="003E7F3C" w:rsidRPr="003714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3714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Pr="003714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371450">
        <w:rPr>
          <w:rFonts w:ascii="Times New Roman" w:hAnsi="Times New Roman" w:cs="Times New Roman"/>
          <w:i/>
          <w:iCs/>
          <w:sz w:val="24"/>
          <w:szCs w:val="24"/>
        </w:rPr>
        <w:t>Cost data spreadsheet template</w:t>
      </w:r>
    </w:p>
    <w:p w14:paraId="26AB1CE3" w14:textId="536300AF" w:rsidR="007F2762" w:rsidRPr="00707A5D" w:rsidRDefault="007F276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4C30B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49E45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5413E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4E298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2F1C1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BF529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7140F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D7DC8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A7E39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317BC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0BFBE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F5144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B4547" w14:textId="77777777" w:rsidR="000B71D2" w:rsidRPr="00707A5D" w:rsidRDefault="000B71D2" w:rsidP="00067C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B71D2" w:rsidRPr="00707A5D" w:rsidSect="00371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275EE" w14:textId="77777777" w:rsidR="00A26171" w:rsidRDefault="00A26171">
      <w:pPr>
        <w:spacing w:after="0" w:line="240" w:lineRule="auto"/>
      </w:pPr>
      <w:r>
        <w:separator/>
      </w:r>
    </w:p>
  </w:endnote>
  <w:endnote w:type="continuationSeparator" w:id="0">
    <w:p w14:paraId="61588F1A" w14:textId="77777777" w:rsidR="00A26171" w:rsidRDefault="00A26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8701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C5E70" w14:textId="77777777" w:rsidR="007F46DB" w:rsidRDefault="007F46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5FCB4D" w14:textId="77777777" w:rsidR="007F46DB" w:rsidRDefault="007F4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A4FAE" w14:textId="77777777" w:rsidR="00A26171" w:rsidRDefault="00A26171">
      <w:pPr>
        <w:spacing w:after="0" w:line="240" w:lineRule="auto"/>
      </w:pPr>
      <w:r>
        <w:separator/>
      </w:r>
    </w:p>
  </w:footnote>
  <w:footnote w:type="continuationSeparator" w:id="0">
    <w:p w14:paraId="36CB366E" w14:textId="77777777" w:rsidR="00A26171" w:rsidRDefault="00A261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C0E"/>
    <w:rsid w:val="00067C0E"/>
    <w:rsid w:val="000B71D2"/>
    <w:rsid w:val="001B5153"/>
    <w:rsid w:val="002E5D1E"/>
    <w:rsid w:val="003033E2"/>
    <w:rsid w:val="00371450"/>
    <w:rsid w:val="003E7F3C"/>
    <w:rsid w:val="00471616"/>
    <w:rsid w:val="004A37E3"/>
    <w:rsid w:val="005D302E"/>
    <w:rsid w:val="006C0695"/>
    <w:rsid w:val="00707A5D"/>
    <w:rsid w:val="007229E1"/>
    <w:rsid w:val="007F2762"/>
    <w:rsid w:val="007F46DB"/>
    <w:rsid w:val="00807202"/>
    <w:rsid w:val="009066E1"/>
    <w:rsid w:val="00A26171"/>
    <w:rsid w:val="00AF5BF8"/>
    <w:rsid w:val="00B71438"/>
    <w:rsid w:val="00FB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62C7D"/>
  <w15:chartTrackingRefBased/>
  <w15:docId w15:val="{F869D3B6-1098-4822-8A70-FF700A75D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C0E"/>
    <w:rPr>
      <w:rFonts w:eastAsiaTheme="minorHAnsi"/>
      <w:kern w:val="0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4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7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C0E"/>
    <w:rPr>
      <w:rFonts w:eastAsiaTheme="minorHAnsi"/>
      <w:kern w:val="0"/>
      <w:szCs w:val="22"/>
      <w:lang w:eastAsia="en-US" w:bidi="ar-SA"/>
      <w14:ligatures w14:val="none"/>
    </w:rPr>
  </w:style>
  <w:style w:type="table" w:styleId="TableGrid">
    <w:name w:val="Table Grid"/>
    <w:basedOn w:val="TableNormal"/>
    <w:uiPriority w:val="39"/>
    <w:rsid w:val="00067C0E"/>
    <w:pPr>
      <w:spacing w:after="0" w:line="240" w:lineRule="auto"/>
    </w:pPr>
    <w:rPr>
      <w:rFonts w:eastAsiaTheme="minorHAns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067C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067C0E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67C0E"/>
  </w:style>
  <w:style w:type="paragraph" w:styleId="Header">
    <w:name w:val="header"/>
    <w:basedOn w:val="Normal"/>
    <w:link w:val="HeaderChar"/>
    <w:uiPriority w:val="99"/>
    <w:unhideWhenUsed/>
    <w:rsid w:val="007F2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762"/>
    <w:rPr>
      <w:rFonts w:eastAsiaTheme="minorHAnsi"/>
      <w:kern w:val="0"/>
      <w:szCs w:val="22"/>
      <w:lang w:eastAsia="en-US" w:bidi="ar-SA"/>
      <w14:ligatures w14:val="none"/>
    </w:rPr>
  </w:style>
  <w:style w:type="paragraph" w:customStyle="1" w:styleId="Default">
    <w:name w:val="Default"/>
    <w:rsid w:val="002E5D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D302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D30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714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714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45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A5223-6189-426F-A5BD-03FB6F430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a Lepre</dc:creator>
  <cp:keywords/>
  <dc:description/>
  <cp:lastModifiedBy>Jenny Job</cp:lastModifiedBy>
  <cp:revision>3</cp:revision>
  <dcterms:created xsi:type="dcterms:W3CDTF">2023-10-15T22:28:00Z</dcterms:created>
  <dcterms:modified xsi:type="dcterms:W3CDTF">2023-10-15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31T01:40:2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4baa80a-a281-4dd9-a926-5b46c3ebd3f3</vt:lpwstr>
  </property>
  <property fmtid="{D5CDD505-2E9C-101B-9397-08002B2CF9AE}" pid="8" name="MSIP_Label_0f488380-630a-4f55-a077-a19445e3f360_ContentBits">
    <vt:lpwstr>0</vt:lpwstr>
  </property>
</Properties>
</file>